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A3F39" w14:textId="04F35835" w:rsidR="00C27454" w:rsidRPr="00F9660B" w:rsidRDefault="00F9660B" w:rsidP="00C2745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9660B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1. Spearman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F9660B">
        <w:rPr>
          <w:rFonts w:ascii="Times New Roman" w:hAnsi="Times New Roman" w:cs="Times New Roman"/>
          <w:sz w:val="24"/>
          <w:szCs w:val="24"/>
          <w:lang w:val="en-US"/>
        </w:rPr>
        <w:t xml:space="preserve">orrelation </w:t>
      </w: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F9660B">
        <w:rPr>
          <w:rFonts w:ascii="Times New Roman" w:hAnsi="Times New Roman" w:cs="Times New Roman"/>
          <w:sz w:val="24"/>
          <w:szCs w:val="24"/>
          <w:lang w:val="en-US"/>
        </w:rPr>
        <w:t xml:space="preserve">esults 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F9660B">
        <w:rPr>
          <w:rFonts w:ascii="Times New Roman" w:hAnsi="Times New Roman" w:cs="Times New Roman"/>
          <w:sz w:val="24"/>
          <w:szCs w:val="24"/>
          <w:lang w:val="en-US"/>
        </w:rPr>
        <w:t xml:space="preserve">etween </w:t>
      </w: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F9660B">
        <w:rPr>
          <w:rFonts w:ascii="Times New Roman" w:hAnsi="Times New Roman" w:cs="Times New Roman"/>
          <w:sz w:val="24"/>
          <w:szCs w:val="24"/>
          <w:lang w:val="en-US"/>
        </w:rPr>
        <w:t xml:space="preserve">emale </w:t>
      </w:r>
      <w:r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F9660B">
        <w:rPr>
          <w:rFonts w:ascii="Times New Roman" w:hAnsi="Times New Roman" w:cs="Times New Roman"/>
          <w:sz w:val="24"/>
          <w:szCs w:val="24"/>
          <w:lang w:val="en-US"/>
        </w:rPr>
        <w:t xml:space="preserve">entral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F9660B">
        <w:rPr>
          <w:rFonts w:ascii="Times New Roman" w:hAnsi="Times New Roman" w:cs="Times New Roman"/>
          <w:sz w:val="24"/>
          <w:szCs w:val="24"/>
          <w:lang w:val="en-US"/>
        </w:rPr>
        <w:t xml:space="preserve">pectral </w:t>
      </w:r>
      <w:r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F9660B">
        <w:rPr>
          <w:rFonts w:ascii="Times New Roman" w:hAnsi="Times New Roman" w:cs="Times New Roman"/>
          <w:sz w:val="24"/>
          <w:szCs w:val="24"/>
          <w:lang w:val="en-US"/>
        </w:rPr>
        <w:t xml:space="preserve">ariables and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F9660B">
        <w:rPr>
          <w:rFonts w:ascii="Times New Roman" w:hAnsi="Times New Roman" w:cs="Times New Roman"/>
          <w:sz w:val="24"/>
          <w:szCs w:val="24"/>
          <w:lang w:val="en-US"/>
        </w:rPr>
        <w:t xml:space="preserve">arasite 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F9660B">
        <w:rPr>
          <w:rFonts w:ascii="Times New Roman" w:hAnsi="Times New Roman" w:cs="Times New Roman"/>
          <w:sz w:val="24"/>
          <w:szCs w:val="24"/>
          <w:lang w:val="en-US"/>
        </w:rPr>
        <w:t>oad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765"/>
        <w:gridCol w:w="1765"/>
        <w:gridCol w:w="2135"/>
        <w:gridCol w:w="2835"/>
      </w:tblGrid>
      <w:tr w:rsidR="00432320" w:rsidRPr="00C27454" w14:paraId="1E6A8E83" w14:textId="77777777" w:rsidTr="004E4754">
        <w:tc>
          <w:tcPr>
            <w:tcW w:w="8500" w:type="dxa"/>
            <w:gridSpan w:val="4"/>
          </w:tcPr>
          <w:p w14:paraId="7168FD40" w14:textId="154368C7" w:rsidR="00432320" w:rsidRPr="00C27454" w:rsidRDefault="00432320" w:rsidP="00C27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454">
              <w:rPr>
                <w:rFonts w:ascii="Times New Roman" w:hAnsi="Times New Roman" w:cs="Times New Roman"/>
                <w:sz w:val="24"/>
                <w:szCs w:val="24"/>
              </w:rPr>
              <w:t xml:space="preserve">Urban </w:t>
            </w:r>
            <w:proofErr w:type="spellStart"/>
            <w:r w:rsidRPr="00C27454"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  <w:proofErr w:type="spellEnd"/>
          </w:p>
        </w:tc>
      </w:tr>
      <w:tr w:rsidR="00C27454" w:rsidRPr="00C27454" w14:paraId="3FD584F9" w14:textId="77777777" w:rsidTr="00C27454">
        <w:tc>
          <w:tcPr>
            <w:tcW w:w="1765" w:type="dxa"/>
          </w:tcPr>
          <w:p w14:paraId="78EA0177" w14:textId="4C3E9FB2" w:rsidR="00C27454" w:rsidRPr="00C27454" w:rsidRDefault="00C27454" w:rsidP="00C27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5" w:type="dxa"/>
          </w:tcPr>
          <w:p w14:paraId="4447362E" w14:textId="09C8723A" w:rsidR="00C27454" w:rsidRPr="00C27454" w:rsidRDefault="00C27454" w:rsidP="00C27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4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te in pockets</w:t>
            </w:r>
          </w:p>
        </w:tc>
        <w:tc>
          <w:tcPr>
            <w:tcW w:w="2135" w:type="dxa"/>
          </w:tcPr>
          <w:p w14:paraId="7AF6579A" w14:textId="5A725E30" w:rsidR="00C27454" w:rsidRPr="00C27454" w:rsidRDefault="00C27454" w:rsidP="00C27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4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mite counts</w:t>
            </w:r>
          </w:p>
        </w:tc>
        <w:tc>
          <w:tcPr>
            <w:tcW w:w="2835" w:type="dxa"/>
          </w:tcPr>
          <w:p w14:paraId="578BA76E" w14:textId="04D0AD51" w:rsidR="00C27454" w:rsidRPr="00C27454" w:rsidRDefault="00C27454" w:rsidP="00C27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74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oparasite</w:t>
            </w:r>
            <w:proofErr w:type="spellEnd"/>
            <w:r w:rsidRPr="00C274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oad</w:t>
            </w:r>
          </w:p>
        </w:tc>
      </w:tr>
      <w:tr w:rsidR="00D56AFC" w:rsidRPr="00C27454" w14:paraId="0981863A" w14:textId="77777777" w:rsidTr="00C27454">
        <w:tc>
          <w:tcPr>
            <w:tcW w:w="1765" w:type="dxa"/>
          </w:tcPr>
          <w:p w14:paraId="7D5B1274" w14:textId="163B4AC7" w:rsidR="00D56AFC" w:rsidRPr="00C27454" w:rsidRDefault="00D56AFC" w:rsidP="00C27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454">
              <w:rPr>
                <w:rFonts w:ascii="Times New Roman" w:hAnsi="Times New Roman" w:cs="Times New Roman"/>
                <w:sz w:val="24"/>
                <w:szCs w:val="24"/>
              </w:rPr>
              <w:t>Vent</w:t>
            </w:r>
            <w:r w:rsidR="00CF234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C27454">
              <w:rPr>
                <w:rFonts w:ascii="Times New Roman" w:hAnsi="Times New Roman" w:cs="Times New Roman"/>
                <w:sz w:val="24"/>
                <w:szCs w:val="24"/>
              </w:rPr>
              <w:t xml:space="preserve">al </w:t>
            </w:r>
            <w:proofErr w:type="spellStart"/>
            <w:r w:rsidRPr="00C27454">
              <w:rPr>
                <w:rFonts w:ascii="Times New Roman" w:hAnsi="Times New Roman" w:cs="Times New Roman"/>
                <w:sz w:val="24"/>
                <w:szCs w:val="24"/>
              </w:rPr>
              <w:t>luminance</w:t>
            </w:r>
            <w:proofErr w:type="spellEnd"/>
          </w:p>
        </w:tc>
        <w:tc>
          <w:tcPr>
            <w:tcW w:w="1765" w:type="dxa"/>
          </w:tcPr>
          <w:p w14:paraId="29DFEFB7" w14:textId="4D2B111F" w:rsidR="00D56AFC" w:rsidRPr="00C27454" w:rsidRDefault="00C27454" w:rsidP="00C27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454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135" w:type="dxa"/>
          </w:tcPr>
          <w:p w14:paraId="0EFC17D3" w14:textId="7A5AD44C" w:rsidR="00D56AFC" w:rsidRPr="00C27454" w:rsidRDefault="00C27454" w:rsidP="00C27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454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2835" w:type="dxa"/>
          </w:tcPr>
          <w:p w14:paraId="782AB30B" w14:textId="5F3F66CD" w:rsidR="00D56AFC" w:rsidRPr="00C27454" w:rsidRDefault="00C27454" w:rsidP="00C27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454">
              <w:rPr>
                <w:rFonts w:ascii="Times New Roman" w:hAnsi="Times New Roman" w:cs="Times New Roman"/>
                <w:sz w:val="24"/>
                <w:szCs w:val="24"/>
              </w:rPr>
              <w:t>-0.29</w:t>
            </w:r>
          </w:p>
        </w:tc>
      </w:tr>
      <w:tr w:rsidR="00D56AFC" w:rsidRPr="00C27454" w14:paraId="322E285D" w14:textId="77777777" w:rsidTr="00C27454">
        <w:tc>
          <w:tcPr>
            <w:tcW w:w="1765" w:type="dxa"/>
          </w:tcPr>
          <w:p w14:paraId="49070522" w14:textId="7406E463" w:rsidR="00D56AFC" w:rsidRPr="00C27454" w:rsidRDefault="00D56AFC" w:rsidP="00C27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454">
              <w:rPr>
                <w:rFonts w:ascii="Times New Roman" w:hAnsi="Times New Roman" w:cs="Times New Roman"/>
                <w:sz w:val="24"/>
                <w:szCs w:val="24"/>
              </w:rPr>
              <w:t>Ventral UV</w:t>
            </w:r>
          </w:p>
        </w:tc>
        <w:tc>
          <w:tcPr>
            <w:tcW w:w="1765" w:type="dxa"/>
          </w:tcPr>
          <w:p w14:paraId="2D5CCDAF" w14:textId="7AC547F0" w:rsidR="00D56AFC" w:rsidRPr="00C27454" w:rsidRDefault="00C27454" w:rsidP="00C27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454"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2135" w:type="dxa"/>
          </w:tcPr>
          <w:p w14:paraId="5C4B6E5E" w14:textId="1FF37B9F" w:rsidR="00D56AFC" w:rsidRPr="00C27454" w:rsidRDefault="00C27454" w:rsidP="00C27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454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2835" w:type="dxa"/>
          </w:tcPr>
          <w:p w14:paraId="54D5E40A" w14:textId="202DC119" w:rsidR="00D56AFC" w:rsidRPr="00C27454" w:rsidRDefault="00C27454" w:rsidP="00C27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454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</w:tr>
      <w:tr w:rsidR="00D56AFC" w:rsidRPr="00C27454" w14:paraId="612389CB" w14:textId="77777777" w:rsidTr="00C27454">
        <w:tc>
          <w:tcPr>
            <w:tcW w:w="1765" w:type="dxa"/>
          </w:tcPr>
          <w:p w14:paraId="2FCF3C45" w14:textId="47748D52" w:rsidR="00D56AFC" w:rsidRPr="00C27454" w:rsidRDefault="00D56AFC" w:rsidP="00C27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454">
              <w:rPr>
                <w:rFonts w:ascii="Times New Roman" w:hAnsi="Times New Roman" w:cs="Times New Roman"/>
                <w:sz w:val="24"/>
                <w:szCs w:val="24"/>
              </w:rPr>
              <w:t>Ventral blue</w:t>
            </w:r>
          </w:p>
        </w:tc>
        <w:tc>
          <w:tcPr>
            <w:tcW w:w="1765" w:type="dxa"/>
          </w:tcPr>
          <w:p w14:paraId="3C47FDA8" w14:textId="1FAC5205" w:rsidR="00D56AFC" w:rsidRPr="00C27454" w:rsidRDefault="00C27454" w:rsidP="00C27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454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2135" w:type="dxa"/>
          </w:tcPr>
          <w:p w14:paraId="30DAE0A9" w14:textId="5C0FF4C6" w:rsidR="00D56AFC" w:rsidRPr="00C27454" w:rsidRDefault="00C27454" w:rsidP="00C27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454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2835" w:type="dxa"/>
          </w:tcPr>
          <w:p w14:paraId="57E989F0" w14:textId="0D4796B2" w:rsidR="00D56AFC" w:rsidRPr="00C27454" w:rsidRDefault="00C27454" w:rsidP="00C27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454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</w:tr>
      <w:tr w:rsidR="00D56AFC" w:rsidRPr="00C27454" w14:paraId="74FBB80D" w14:textId="77777777" w:rsidTr="00C27454">
        <w:tc>
          <w:tcPr>
            <w:tcW w:w="1765" w:type="dxa"/>
          </w:tcPr>
          <w:p w14:paraId="2B6A14DA" w14:textId="5D5E573B" w:rsidR="00D56AFC" w:rsidRPr="00C27454" w:rsidRDefault="00D56AFC" w:rsidP="00C27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454">
              <w:rPr>
                <w:rFonts w:ascii="Times New Roman" w:hAnsi="Times New Roman" w:cs="Times New Roman"/>
                <w:sz w:val="24"/>
                <w:szCs w:val="24"/>
              </w:rPr>
              <w:t xml:space="preserve">Ventral </w:t>
            </w:r>
            <w:proofErr w:type="spellStart"/>
            <w:r w:rsidRPr="00C27454">
              <w:rPr>
                <w:rFonts w:ascii="Times New Roman" w:hAnsi="Times New Roman" w:cs="Times New Roman"/>
                <w:sz w:val="24"/>
                <w:szCs w:val="24"/>
              </w:rPr>
              <w:t>hue</w:t>
            </w:r>
            <w:proofErr w:type="spellEnd"/>
          </w:p>
        </w:tc>
        <w:tc>
          <w:tcPr>
            <w:tcW w:w="1765" w:type="dxa"/>
          </w:tcPr>
          <w:p w14:paraId="1FAEBC73" w14:textId="2BB6EB3A" w:rsidR="00D56AFC" w:rsidRPr="00C27454" w:rsidRDefault="00C27454" w:rsidP="00C27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454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135" w:type="dxa"/>
          </w:tcPr>
          <w:p w14:paraId="0D8045AC" w14:textId="1D12A177" w:rsidR="00D56AFC" w:rsidRPr="00C27454" w:rsidRDefault="00C27454" w:rsidP="00C27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454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835" w:type="dxa"/>
          </w:tcPr>
          <w:p w14:paraId="0CFD8C50" w14:textId="363169F0" w:rsidR="00D56AFC" w:rsidRPr="00C27454" w:rsidRDefault="00C27454" w:rsidP="00C27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454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D56AFC" w:rsidRPr="00C27454" w14:paraId="29204BFA" w14:textId="77777777" w:rsidTr="00C27454">
        <w:tc>
          <w:tcPr>
            <w:tcW w:w="1765" w:type="dxa"/>
          </w:tcPr>
          <w:p w14:paraId="77D0C620" w14:textId="77777777" w:rsidR="00D56AFC" w:rsidRPr="00C27454" w:rsidRDefault="00D56AFC" w:rsidP="00C27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5" w:type="dxa"/>
          </w:tcPr>
          <w:p w14:paraId="1F4DC020" w14:textId="77777777" w:rsidR="00D56AFC" w:rsidRPr="00C27454" w:rsidRDefault="00D56AFC" w:rsidP="00C27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5" w:type="dxa"/>
          </w:tcPr>
          <w:p w14:paraId="04D040E7" w14:textId="77777777" w:rsidR="00D56AFC" w:rsidRPr="00C27454" w:rsidRDefault="00D56AFC" w:rsidP="00C27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44569703" w14:textId="77777777" w:rsidR="00D56AFC" w:rsidRPr="00C27454" w:rsidRDefault="00D56AFC" w:rsidP="00C27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2320" w:rsidRPr="00C27454" w14:paraId="5D7DBFC8" w14:textId="77777777" w:rsidTr="00801E2E">
        <w:tc>
          <w:tcPr>
            <w:tcW w:w="8500" w:type="dxa"/>
            <w:gridSpan w:val="4"/>
          </w:tcPr>
          <w:p w14:paraId="42F696B1" w14:textId="08BBA6F9" w:rsidR="00432320" w:rsidRPr="00C27454" w:rsidRDefault="00432320" w:rsidP="00C27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454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 w:rsidRPr="00C27454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C27454">
              <w:rPr>
                <w:rFonts w:ascii="Times New Roman" w:hAnsi="Times New Roman" w:cs="Times New Roman"/>
                <w:sz w:val="24"/>
                <w:szCs w:val="24"/>
              </w:rPr>
              <w:t>rban</w:t>
            </w:r>
            <w:proofErr w:type="spellEnd"/>
            <w:r w:rsidRPr="00C274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27454"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  <w:proofErr w:type="spellEnd"/>
          </w:p>
        </w:tc>
      </w:tr>
      <w:tr w:rsidR="00C27454" w:rsidRPr="00C27454" w14:paraId="004D21C7" w14:textId="77777777" w:rsidTr="00C27454">
        <w:tc>
          <w:tcPr>
            <w:tcW w:w="1765" w:type="dxa"/>
          </w:tcPr>
          <w:p w14:paraId="534C734C" w14:textId="0D2F0F87" w:rsidR="00C27454" w:rsidRPr="00C27454" w:rsidRDefault="00C27454" w:rsidP="00C27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5" w:type="dxa"/>
          </w:tcPr>
          <w:p w14:paraId="36F00D4A" w14:textId="6129DF07" w:rsidR="00C27454" w:rsidRPr="00C27454" w:rsidRDefault="00C27454" w:rsidP="00C27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4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te in pockets</w:t>
            </w:r>
          </w:p>
        </w:tc>
        <w:tc>
          <w:tcPr>
            <w:tcW w:w="2135" w:type="dxa"/>
          </w:tcPr>
          <w:p w14:paraId="323AB231" w14:textId="1E5E0389" w:rsidR="00C27454" w:rsidRPr="00C27454" w:rsidRDefault="00C27454" w:rsidP="00C27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4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mite counts</w:t>
            </w:r>
          </w:p>
        </w:tc>
        <w:tc>
          <w:tcPr>
            <w:tcW w:w="2835" w:type="dxa"/>
          </w:tcPr>
          <w:p w14:paraId="10D2C145" w14:textId="17BA5924" w:rsidR="00C27454" w:rsidRPr="00C27454" w:rsidRDefault="00C27454" w:rsidP="00C27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74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oparasite</w:t>
            </w:r>
            <w:proofErr w:type="spellEnd"/>
            <w:r w:rsidRPr="00C274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oad</w:t>
            </w:r>
          </w:p>
        </w:tc>
      </w:tr>
      <w:tr w:rsidR="00C27454" w:rsidRPr="00C27454" w14:paraId="046B3704" w14:textId="77777777" w:rsidTr="00C27454">
        <w:tc>
          <w:tcPr>
            <w:tcW w:w="1765" w:type="dxa"/>
          </w:tcPr>
          <w:p w14:paraId="11A95F9D" w14:textId="7BB06D76" w:rsidR="00C27454" w:rsidRPr="00C27454" w:rsidRDefault="00C27454" w:rsidP="00C27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454">
              <w:rPr>
                <w:rFonts w:ascii="Times New Roman" w:hAnsi="Times New Roman" w:cs="Times New Roman"/>
                <w:sz w:val="24"/>
                <w:szCs w:val="24"/>
              </w:rPr>
              <w:t>Vent</w:t>
            </w:r>
            <w:r w:rsidR="00CF234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C27454">
              <w:rPr>
                <w:rFonts w:ascii="Times New Roman" w:hAnsi="Times New Roman" w:cs="Times New Roman"/>
                <w:sz w:val="24"/>
                <w:szCs w:val="24"/>
              </w:rPr>
              <w:t xml:space="preserve">al </w:t>
            </w:r>
            <w:proofErr w:type="spellStart"/>
            <w:r w:rsidRPr="00C27454">
              <w:rPr>
                <w:rFonts w:ascii="Times New Roman" w:hAnsi="Times New Roman" w:cs="Times New Roman"/>
                <w:sz w:val="24"/>
                <w:szCs w:val="24"/>
              </w:rPr>
              <w:t>luminance</w:t>
            </w:r>
            <w:proofErr w:type="spellEnd"/>
          </w:p>
        </w:tc>
        <w:tc>
          <w:tcPr>
            <w:tcW w:w="1765" w:type="dxa"/>
          </w:tcPr>
          <w:p w14:paraId="29C5CF32" w14:textId="543C8694" w:rsidR="00C27454" w:rsidRPr="00C27454" w:rsidRDefault="00C27454" w:rsidP="00C27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454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135" w:type="dxa"/>
          </w:tcPr>
          <w:p w14:paraId="24AA7DBE" w14:textId="39C14413" w:rsidR="00C27454" w:rsidRPr="00C27454" w:rsidRDefault="00C27454" w:rsidP="00C27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454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2835" w:type="dxa"/>
          </w:tcPr>
          <w:p w14:paraId="3BA6ADED" w14:textId="7B845847" w:rsidR="00C27454" w:rsidRPr="00C27454" w:rsidRDefault="00C27454" w:rsidP="00C27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454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C27454" w:rsidRPr="00C27454" w14:paraId="35BF461E" w14:textId="77777777" w:rsidTr="00C27454">
        <w:tc>
          <w:tcPr>
            <w:tcW w:w="1765" w:type="dxa"/>
          </w:tcPr>
          <w:p w14:paraId="7CB325D6" w14:textId="424F8B8E" w:rsidR="00C27454" w:rsidRPr="00C27454" w:rsidRDefault="00C27454" w:rsidP="00C27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454">
              <w:rPr>
                <w:rFonts w:ascii="Times New Roman" w:hAnsi="Times New Roman" w:cs="Times New Roman"/>
                <w:sz w:val="24"/>
                <w:szCs w:val="24"/>
              </w:rPr>
              <w:t>Ventral UV</w:t>
            </w:r>
          </w:p>
        </w:tc>
        <w:tc>
          <w:tcPr>
            <w:tcW w:w="1765" w:type="dxa"/>
          </w:tcPr>
          <w:p w14:paraId="7FBF6C03" w14:textId="5FCA1507" w:rsidR="00C27454" w:rsidRPr="00C27454" w:rsidRDefault="00C27454" w:rsidP="00C27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454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2135" w:type="dxa"/>
          </w:tcPr>
          <w:p w14:paraId="6D9FB73B" w14:textId="1D0B233F" w:rsidR="00C27454" w:rsidRPr="00C27454" w:rsidRDefault="00C27454" w:rsidP="00C27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454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835" w:type="dxa"/>
          </w:tcPr>
          <w:p w14:paraId="23455449" w14:textId="5CC3DC2D" w:rsidR="00C27454" w:rsidRPr="00C27454" w:rsidRDefault="00C27454" w:rsidP="00C27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454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C27454" w:rsidRPr="00C27454" w14:paraId="4E9B378C" w14:textId="77777777" w:rsidTr="00C27454">
        <w:tc>
          <w:tcPr>
            <w:tcW w:w="1765" w:type="dxa"/>
          </w:tcPr>
          <w:p w14:paraId="7E0DDE3C" w14:textId="00A9A05B" w:rsidR="00C27454" w:rsidRPr="00C27454" w:rsidRDefault="00C27454" w:rsidP="00C27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454">
              <w:rPr>
                <w:rFonts w:ascii="Times New Roman" w:hAnsi="Times New Roman" w:cs="Times New Roman"/>
                <w:sz w:val="24"/>
                <w:szCs w:val="24"/>
              </w:rPr>
              <w:t>Ventral blue</w:t>
            </w:r>
          </w:p>
        </w:tc>
        <w:tc>
          <w:tcPr>
            <w:tcW w:w="1765" w:type="dxa"/>
          </w:tcPr>
          <w:p w14:paraId="7513B169" w14:textId="30D35F76" w:rsidR="00C27454" w:rsidRPr="00C27454" w:rsidRDefault="00C27454" w:rsidP="00C27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454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2135" w:type="dxa"/>
          </w:tcPr>
          <w:p w14:paraId="0F89EEAD" w14:textId="1EA50316" w:rsidR="00C27454" w:rsidRPr="00C27454" w:rsidRDefault="00C27454" w:rsidP="00C27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454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835" w:type="dxa"/>
          </w:tcPr>
          <w:p w14:paraId="39961B1F" w14:textId="69C6A3C0" w:rsidR="00C27454" w:rsidRPr="00C27454" w:rsidRDefault="00C27454" w:rsidP="00C27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454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</w:tr>
      <w:tr w:rsidR="00C27454" w:rsidRPr="00C27454" w14:paraId="19ADE156" w14:textId="77777777" w:rsidTr="00C27454">
        <w:tc>
          <w:tcPr>
            <w:tcW w:w="1765" w:type="dxa"/>
          </w:tcPr>
          <w:p w14:paraId="061C86ED" w14:textId="3EAA5F55" w:rsidR="00C27454" w:rsidRPr="00C27454" w:rsidRDefault="00C27454" w:rsidP="00C27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454">
              <w:rPr>
                <w:rFonts w:ascii="Times New Roman" w:hAnsi="Times New Roman" w:cs="Times New Roman"/>
                <w:sz w:val="24"/>
                <w:szCs w:val="24"/>
              </w:rPr>
              <w:t xml:space="preserve">Ventral </w:t>
            </w:r>
            <w:proofErr w:type="spellStart"/>
            <w:r w:rsidRPr="00C27454">
              <w:rPr>
                <w:rFonts w:ascii="Times New Roman" w:hAnsi="Times New Roman" w:cs="Times New Roman"/>
                <w:sz w:val="24"/>
                <w:szCs w:val="24"/>
              </w:rPr>
              <w:t>hue</w:t>
            </w:r>
            <w:proofErr w:type="spellEnd"/>
          </w:p>
        </w:tc>
        <w:tc>
          <w:tcPr>
            <w:tcW w:w="1765" w:type="dxa"/>
          </w:tcPr>
          <w:p w14:paraId="0F70F217" w14:textId="34C9715E" w:rsidR="00C27454" w:rsidRPr="00C27454" w:rsidRDefault="00C27454" w:rsidP="00C27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454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2135" w:type="dxa"/>
          </w:tcPr>
          <w:p w14:paraId="7B041479" w14:textId="20280556" w:rsidR="00C27454" w:rsidRPr="00C27454" w:rsidRDefault="00C27454" w:rsidP="00C27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454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2835" w:type="dxa"/>
          </w:tcPr>
          <w:p w14:paraId="66926808" w14:textId="7EEFDC6D" w:rsidR="00C27454" w:rsidRPr="00C27454" w:rsidRDefault="00C27454" w:rsidP="00C27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454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</w:tbl>
    <w:p w14:paraId="136FCAB6" w14:textId="23452F4B" w:rsidR="001D4E1D" w:rsidRPr="00C27454" w:rsidRDefault="00C27454" w:rsidP="00C2745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27454">
        <w:rPr>
          <w:rFonts w:ascii="Times New Roman" w:hAnsi="Times New Roman" w:cs="Times New Roman"/>
          <w:sz w:val="24"/>
          <w:szCs w:val="24"/>
          <w:lang w:val="en-US"/>
        </w:rPr>
        <w:t>Note: We did not find any significant relationship.</w:t>
      </w:r>
    </w:p>
    <w:sectPr w:rsidR="001D4E1D" w:rsidRPr="00C2745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AFC"/>
    <w:rsid w:val="001D4E1D"/>
    <w:rsid w:val="00250EA4"/>
    <w:rsid w:val="00432320"/>
    <w:rsid w:val="0063542C"/>
    <w:rsid w:val="00C27454"/>
    <w:rsid w:val="00CF234E"/>
    <w:rsid w:val="00D56AFC"/>
    <w:rsid w:val="00F96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8F06D"/>
  <w15:chartTrackingRefBased/>
  <w15:docId w15:val="{C4D97F45-C8A2-46D4-BBFA-EA82472F2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56A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85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González Morales</dc:creator>
  <cp:keywords/>
  <dc:description/>
  <cp:lastModifiedBy>Juan Carlos González Morales</cp:lastModifiedBy>
  <cp:revision>5</cp:revision>
  <dcterms:created xsi:type="dcterms:W3CDTF">2024-09-06T21:11:00Z</dcterms:created>
  <dcterms:modified xsi:type="dcterms:W3CDTF">2024-09-06T21:50:00Z</dcterms:modified>
</cp:coreProperties>
</file>